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5C7380" w14:textId="7740ACDE" w:rsidR="008D187A" w:rsidRDefault="009616BF" w:rsidP="009616B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B4833">
        <w:rPr>
          <w:rFonts w:ascii="Times New Roman" w:hAnsi="Times New Roman" w:cs="Times New Roman"/>
          <w:b/>
          <w:bCs/>
          <w:sz w:val="24"/>
          <w:szCs w:val="24"/>
        </w:rPr>
        <w:t xml:space="preserve">ONLINE SUPPLEMENTARY 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p w14:paraId="642745DC" w14:textId="2E7E8F43" w:rsidR="008D187A" w:rsidRDefault="008D187A" w:rsidP="009616B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unnel Plots of Co-Primary Outcomes and Secondary Outcomes</w:t>
      </w:r>
    </w:p>
    <w:tbl>
      <w:tblPr>
        <w:tblStyle w:val="TableGrid"/>
        <w:tblpPr w:leftFromText="180" w:rightFromText="180" w:vertAnchor="page" w:horzAnchor="margin" w:tblpXSpec="center" w:tblpY="2749"/>
        <w:tblW w:w="12080" w:type="dxa"/>
        <w:tblLook w:val="04A0" w:firstRow="1" w:lastRow="0" w:firstColumn="1" w:lastColumn="0" w:noHBand="0" w:noVBand="1"/>
      </w:tblPr>
      <w:tblGrid>
        <w:gridCol w:w="5988"/>
        <w:gridCol w:w="6129"/>
      </w:tblGrid>
      <w:tr w:rsidR="008D187A" w:rsidRPr="00FB4833" w14:paraId="4F4C5C33" w14:textId="77777777" w:rsidTr="008D187A">
        <w:trPr>
          <w:trHeight w:val="4219"/>
        </w:trPr>
        <w:tc>
          <w:tcPr>
            <w:tcW w:w="5951" w:type="dxa"/>
          </w:tcPr>
          <w:p w14:paraId="31E47003" w14:textId="730E1B63" w:rsidR="009616BF" w:rsidRDefault="009616BF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UC </w:t>
            </w:r>
            <w:r w:rsidRPr="00FB4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in scores (static)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ween</w:t>
            </w:r>
            <w:r w:rsidRPr="00FB4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FB4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4 </w:t>
            </w:r>
            <w:r w:rsidRPr="00FB4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  <w:p w14:paraId="1003B5F0" w14:textId="77777777" w:rsidR="008D187A" w:rsidRDefault="008D187A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029E3F7" w14:textId="77777777" w:rsidR="008D187A" w:rsidRPr="00FB4833" w:rsidRDefault="008D187A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3A9EE19" w14:textId="6BD96A80" w:rsidR="009616BF" w:rsidRPr="00FB4833" w:rsidRDefault="007A4539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sz w:val="28"/>
                <w:szCs w:val="28"/>
              </w:rPr>
              <w:drawing>
                <wp:inline distT="0" distB="0" distL="0" distR="0" wp14:anchorId="0ED7998E" wp14:editId="73290081">
                  <wp:extent cx="3467100" cy="2286893"/>
                  <wp:effectExtent l="0" t="0" r="0" b="0"/>
                  <wp:docPr id="96477725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4777256" name="Picture 964777256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01337" cy="23094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29" w:type="dxa"/>
          </w:tcPr>
          <w:p w14:paraId="01E19FDB" w14:textId="77777777" w:rsidR="008D187A" w:rsidRDefault="008D187A" w:rsidP="008D187A">
            <w:pPr>
              <w:ind w:right="-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4-hour postoperative oral morphine (mg) equivalent consumption </w:t>
            </w:r>
          </w:p>
          <w:p w14:paraId="47BE33E1" w14:textId="77777777" w:rsidR="008D187A" w:rsidRPr="00FB4833" w:rsidRDefault="008D187A" w:rsidP="008D187A">
            <w:pPr>
              <w:ind w:right="-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92F1BDA" w14:textId="3DFEF64F" w:rsidR="009616BF" w:rsidRPr="00FB4833" w:rsidRDefault="008D187A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sz w:val="28"/>
                <w:szCs w:val="28"/>
              </w:rPr>
              <w:drawing>
                <wp:inline distT="0" distB="0" distL="0" distR="0" wp14:anchorId="3123935B" wp14:editId="3CD8DD87">
                  <wp:extent cx="3602148" cy="2444750"/>
                  <wp:effectExtent l="0" t="0" r="0" b="0"/>
                  <wp:docPr id="335160357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5682831" name="Picture 915682831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16582" cy="24545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2689" w:rsidRPr="00FB4833" w14:paraId="6CEB34B0" w14:textId="77777777" w:rsidTr="008D187A">
        <w:trPr>
          <w:trHeight w:val="4124"/>
        </w:trPr>
        <w:tc>
          <w:tcPr>
            <w:tcW w:w="5951" w:type="dxa"/>
          </w:tcPr>
          <w:p w14:paraId="2434A417" w14:textId="36AC164B" w:rsidR="009616BF" w:rsidRPr="00FB4833" w:rsidRDefault="009616BF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in scores (static) a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FB4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hour</w:t>
            </w:r>
          </w:p>
          <w:p w14:paraId="1287CB84" w14:textId="3E389FE5" w:rsidR="009616BF" w:rsidRPr="00FB4833" w:rsidRDefault="007A4539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sz w:val="28"/>
                <w:szCs w:val="28"/>
              </w:rPr>
              <w:drawing>
                <wp:inline distT="0" distB="0" distL="0" distR="0" wp14:anchorId="1D5AF899" wp14:editId="6C5BF25D">
                  <wp:extent cx="3160485" cy="2127249"/>
                  <wp:effectExtent l="0" t="0" r="1905" b="6985"/>
                  <wp:docPr id="207550474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5504741" name="Picture 2075504741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97990" cy="21524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29" w:type="dxa"/>
          </w:tcPr>
          <w:p w14:paraId="7E975387" w14:textId="67BE53DF" w:rsidR="009616BF" w:rsidRPr="00FB4833" w:rsidRDefault="009616BF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in scores (dynamic) a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 </w:t>
            </w:r>
            <w:r w:rsidRPr="00FB4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rs</w:t>
            </w:r>
          </w:p>
          <w:p w14:paraId="0E6C5450" w14:textId="4AD6EE24" w:rsidR="009616BF" w:rsidRPr="00FB4833" w:rsidRDefault="007A4539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sz w:val="28"/>
                <w:szCs w:val="28"/>
              </w:rPr>
              <w:drawing>
                <wp:inline distT="0" distB="0" distL="0" distR="0" wp14:anchorId="327AB3F2" wp14:editId="12C3608E">
                  <wp:extent cx="3193667" cy="2109092"/>
                  <wp:effectExtent l="0" t="0" r="6985" b="5715"/>
                  <wp:docPr id="198701129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7011293" name="Picture 1987011293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23678" cy="21289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2689" w:rsidRPr="00FB4833" w14:paraId="3E497693" w14:textId="77777777" w:rsidTr="008D187A">
        <w:trPr>
          <w:trHeight w:val="4223"/>
        </w:trPr>
        <w:tc>
          <w:tcPr>
            <w:tcW w:w="5951" w:type="dxa"/>
          </w:tcPr>
          <w:p w14:paraId="1651238D" w14:textId="23E9DF71" w:rsidR="009616BF" w:rsidRPr="00FB4833" w:rsidRDefault="009616BF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Pain scores (static) a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FB4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hours</w:t>
            </w:r>
          </w:p>
          <w:p w14:paraId="41CD8302" w14:textId="56CACDD2" w:rsidR="009616BF" w:rsidRPr="00FB4833" w:rsidRDefault="00ED2689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sz w:val="28"/>
                <w:szCs w:val="28"/>
              </w:rPr>
              <w:drawing>
                <wp:inline distT="0" distB="0" distL="0" distR="0" wp14:anchorId="3D46CC41" wp14:editId="7DD23FA5">
                  <wp:extent cx="3639824" cy="2482850"/>
                  <wp:effectExtent l="0" t="0" r="0" b="0"/>
                  <wp:docPr id="161694582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6945827" name="Picture 1616945827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75359" cy="2507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29" w:type="dxa"/>
          </w:tcPr>
          <w:p w14:paraId="0427B2B4" w14:textId="2AAB311B" w:rsidR="009616BF" w:rsidRPr="00FB4833" w:rsidRDefault="009616BF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in scores (dynamic) a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FB4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hours</w:t>
            </w:r>
          </w:p>
          <w:p w14:paraId="01FF681B" w14:textId="6345F4F9" w:rsidR="009616BF" w:rsidRPr="00B07976" w:rsidRDefault="00ED2689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sz w:val="28"/>
                <w:szCs w:val="28"/>
              </w:rPr>
              <w:drawing>
                <wp:inline distT="0" distB="0" distL="0" distR="0" wp14:anchorId="0DD3EA06" wp14:editId="15C59B6F">
                  <wp:extent cx="3738005" cy="2489200"/>
                  <wp:effectExtent l="0" t="0" r="0" b="6350"/>
                  <wp:docPr id="2082874240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2874240" name="Picture 2082874240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56593" cy="25015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2689" w:rsidRPr="00FB4833" w14:paraId="2FA8725D" w14:textId="77777777" w:rsidTr="008D187A">
        <w:trPr>
          <w:trHeight w:val="4579"/>
        </w:trPr>
        <w:tc>
          <w:tcPr>
            <w:tcW w:w="5951" w:type="dxa"/>
          </w:tcPr>
          <w:p w14:paraId="2356CA09" w14:textId="0DA7731C" w:rsidR="009616BF" w:rsidRDefault="009616BF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in scores (static) a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hours</w:t>
            </w:r>
          </w:p>
          <w:p w14:paraId="53918393" w14:textId="77777777" w:rsidR="009616BF" w:rsidRDefault="009616BF" w:rsidP="008D187A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  <w:p w14:paraId="1071831C" w14:textId="13AB3DCD" w:rsidR="009616BF" w:rsidRPr="00FB4833" w:rsidRDefault="00ED2689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sz w:val="28"/>
                <w:szCs w:val="28"/>
              </w:rPr>
              <w:drawing>
                <wp:inline distT="0" distB="0" distL="0" distR="0" wp14:anchorId="2B6EAAE7" wp14:editId="28A0D868">
                  <wp:extent cx="3606800" cy="2414032"/>
                  <wp:effectExtent l="0" t="0" r="0" b="5715"/>
                  <wp:docPr id="186461217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4612170" name="Picture 1864612170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32323" cy="2431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29" w:type="dxa"/>
          </w:tcPr>
          <w:p w14:paraId="1942248E" w14:textId="55DEC2F6" w:rsidR="009616BF" w:rsidRDefault="009616BF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 scores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namic</w:t>
            </w:r>
            <w:r w:rsidRPr="00FB4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a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-hours</w:t>
            </w:r>
          </w:p>
          <w:p w14:paraId="287F72A9" w14:textId="77777777" w:rsidR="00ED2689" w:rsidRDefault="00ED2689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6D5B5B3" w14:textId="475CF656" w:rsidR="009616BF" w:rsidRPr="00FB4833" w:rsidRDefault="00ED2689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sz w:val="28"/>
                <w:szCs w:val="28"/>
              </w:rPr>
              <w:drawing>
                <wp:inline distT="0" distB="0" distL="0" distR="0" wp14:anchorId="54632BB7" wp14:editId="4103D33C">
                  <wp:extent cx="3686175" cy="2457450"/>
                  <wp:effectExtent l="0" t="0" r="9525" b="0"/>
                  <wp:docPr id="2136827356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6827356" name="Picture 2136827356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87659" cy="24584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187A" w:rsidRPr="00FB4833" w14:paraId="2D1B37D7" w14:textId="77777777" w:rsidTr="008D187A">
        <w:trPr>
          <w:trHeight w:val="4579"/>
        </w:trPr>
        <w:tc>
          <w:tcPr>
            <w:tcW w:w="5951" w:type="dxa"/>
          </w:tcPr>
          <w:p w14:paraId="40C862B6" w14:textId="6E391DC8" w:rsidR="009616BF" w:rsidRDefault="009616BF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Pain scores (static) a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hours</w:t>
            </w:r>
          </w:p>
          <w:p w14:paraId="627FA74C" w14:textId="77777777" w:rsidR="009616BF" w:rsidRDefault="009616BF" w:rsidP="008D187A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  <w:p w14:paraId="5641FDE0" w14:textId="600E4B65" w:rsidR="009616BF" w:rsidRPr="00FB4833" w:rsidRDefault="00ED2689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sz w:val="28"/>
                <w:szCs w:val="28"/>
              </w:rPr>
              <w:drawing>
                <wp:inline distT="0" distB="0" distL="0" distR="0" wp14:anchorId="1F6F3FF4" wp14:editId="0360837C">
                  <wp:extent cx="3605279" cy="2451100"/>
                  <wp:effectExtent l="0" t="0" r="0" b="6350"/>
                  <wp:docPr id="63340885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3408858" name="Picture 633408858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20267" cy="2461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29" w:type="dxa"/>
          </w:tcPr>
          <w:p w14:paraId="3CB57076" w14:textId="523CB096" w:rsidR="009616BF" w:rsidRDefault="009616BF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 scores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namic</w:t>
            </w:r>
            <w:r w:rsidRPr="00FB4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a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hours</w:t>
            </w:r>
          </w:p>
          <w:p w14:paraId="795C0D78" w14:textId="77777777" w:rsidR="00ED2689" w:rsidRDefault="00ED2689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7A842E6" w14:textId="5DDA2FD1" w:rsidR="009616BF" w:rsidRPr="00FB4833" w:rsidRDefault="00ED2689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sz w:val="28"/>
                <w:szCs w:val="28"/>
              </w:rPr>
              <w:drawing>
                <wp:inline distT="0" distB="0" distL="0" distR="0" wp14:anchorId="16694DD0" wp14:editId="42F31B06">
                  <wp:extent cx="3556000" cy="2475646"/>
                  <wp:effectExtent l="0" t="0" r="6350" b="1270"/>
                  <wp:docPr id="1558078532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8078532" name="Picture 1558078532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72494" cy="24871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2689" w14:paraId="05097C66" w14:textId="77777777" w:rsidTr="008D187A">
        <w:trPr>
          <w:trHeight w:val="4174"/>
        </w:trPr>
        <w:tc>
          <w:tcPr>
            <w:tcW w:w="5951" w:type="dxa"/>
          </w:tcPr>
          <w:p w14:paraId="5B54D00F" w14:textId="77777777" w:rsidR="008D187A" w:rsidRPr="00FB4833" w:rsidRDefault="008D187A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n scores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c</w:t>
            </w:r>
            <w:r w:rsidRPr="00FB4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a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FB4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hour</w:t>
            </w:r>
          </w:p>
          <w:p w14:paraId="16299D2E" w14:textId="5FBEAAEF" w:rsidR="009616BF" w:rsidRPr="00FB4833" w:rsidRDefault="008D187A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sz w:val="28"/>
                <w:szCs w:val="28"/>
              </w:rPr>
              <w:drawing>
                <wp:inline distT="0" distB="0" distL="0" distR="0" wp14:anchorId="30B08AB6" wp14:editId="7AEB998D">
                  <wp:extent cx="3665477" cy="2438179"/>
                  <wp:effectExtent l="0" t="0" r="0" b="635"/>
                  <wp:docPr id="116300859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3008590" name="Picture 1163008590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6304" cy="24586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29" w:type="dxa"/>
          </w:tcPr>
          <w:p w14:paraId="557FACF3" w14:textId="77777777" w:rsidR="009616BF" w:rsidRDefault="009616BF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8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to request the first dose of postoperative analgesia.</w:t>
            </w:r>
          </w:p>
          <w:p w14:paraId="66367D74" w14:textId="30825D09" w:rsidR="00ED2689" w:rsidRDefault="00ED2689" w:rsidP="008D18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E1ACBCF" w14:textId="59E4EC1F" w:rsidR="009616BF" w:rsidRPr="00FB4833" w:rsidRDefault="00ED2689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sz w:val="28"/>
                <w:szCs w:val="28"/>
              </w:rPr>
              <w:drawing>
                <wp:inline distT="0" distB="0" distL="0" distR="0" wp14:anchorId="3E433AA7" wp14:editId="342DE6E5">
                  <wp:extent cx="3730971" cy="2508250"/>
                  <wp:effectExtent l="0" t="0" r="3175" b="6350"/>
                  <wp:docPr id="5863218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632187" name="Picture 58632187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36131" cy="25117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2689" w14:paraId="22FA8D7E" w14:textId="77777777" w:rsidTr="008D187A">
        <w:trPr>
          <w:trHeight w:val="4174"/>
        </w:trPr>
        <w:tc>
          <w:tcPr>
            <w:tcW w:w="5951" w:type="dxa"/>
          </w:tcPr>
          <w:p w14:paraId="57F6115F" w14:textId="5ECA7B1E" w:rsidR="009616BF" w:rsidRDefault="009616BF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No. of patients requested postoperative analgesia</w:t>
            </w:r>
          </w:p>
          <w:p w14:paraId="16054BD2" w14:textId="77777777" w:rsidR="009616BF" w:rsidRDefault="009616BF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43A76C0" w14:textId="0C1D7535" w:rsidR="009616BF" w:rsidRDefault="00ED2689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sz w:val="28"/>
                <w:szCs w:val="28"/>
              </w:rPr>
              <w:drawing>
                <wp:inline distT="0" distB="0" distL="0" distR="0" wp14:anchorId="6126311E" wp14:editId="50BBC56C">
                  <wp:extent cx="3505285" cy="2393950"/>
                  <wp:effectExtent l="0" t="0" r="0" b="6350"/>
                  <wp:docPr id="1958932905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0236198" name="Picture 530236198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19351" cy="2403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1EA9E2F" w14:textId="77777777" w:rsidR="009616BF" w:rsidRPr="00FB4833" w:rsidRDefault="009616BF" w:rsidP="008D187A">
            <w:pPr>
              <w:ind w:right="-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29" w:type="dxa"/>
          </w:tcPr>
          <w:p w14:paraId="10C34346" w14:textId="100B9FA6" w:rsidR="009616BF" w:rsidRDefault="009616BF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tisfaction Score</w:t>
            </w:r>
          </w:p>
          <w:p w14:paraId="2DF891DF" w14:textId="77777777" w:rsidR="009616BF" w:rsidRPr="00FB4833" w:rsidRDefault="009616BF" w:rsidP="008D18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400EFC1" w14:textId="6D82574A" w:rsidR="009616BF" w:rsidRPr="00FB4833" w:rsidRDefault="00ED2689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sz w:val="28"/>
                <w:szCs w:val="28"/>
              </w:rPr>
              <w:drawing>
                <wp:inline distT="0" distB="0" distL="0" distR="0" wp14:anchorId="3C5B941D" wp14:editId="5D8EF78D">
                  <wp:extent cx="3646081" cy="2298700"/>
                  <wp:effectExtent l="0" t="0" r="0" b="6350"/>
                  <wp:docPr id="627720629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7720629" name="Picture 627720629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5223" cy="23044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2689" w:rsidRPr="00FB4833" w14:paraId="6E208E6C" w14:textId="77777777" w:rsidTr="008D187A">
        <w:trPr>
          <w:trHeight w:val="4246"/>
        </w:trPr>
        <w:tc>
          <w:tcPr>
            <w:tcW w:w="5951" w:type="dxa"/>
          </w:tcPr>
          <w:p w14:paraId="0112CE1A" w14:textId="77777777" w:rsidR="009616BF" w:rsidRPr="00FB4833" w:rsidRDefault="009616BF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operative nausea</w:t>
            </w:r>
          </w:p>
          <w:p w14:paraId="49797F2E" w14:textId="50DB2DC2" w:rsidR="009616BF" w:rsidRPr="00FB4833" w:rsidRDefault="00ED2689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sz w:val="28"/>
                <w:szCs w:val="28"/>
              </w:rPr>
              <w:drawing>
                <wp:inline distT="0" distB="0" distL="0" distR="0" wp14:anchorId="03773F2D" wp14:editId="3A94124D">
                  <wp:extent cx="3641988" cy="2565400"/>
                  <wp:effectExtent l="0" t="0" r="0" b="6350"/>
                  <wp:docPr id="147074014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0740149" name="Picture 1470740149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49838" cy="25709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29" w:type="dxa"/>
          </w:tcPr>
          <w:p w14:paraId="5510E958" w14:textId="77777777" w:rsidR="009616BF" w:rsidRPr="00FB4833" w:rsidRDefault="009616BF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operative vomiting</w:t>
            </w:r>
          </w:p>
          <w:p w14:paraId="04D4ADEA" w14:textId="5A4AE277" w:rsidR="009616BF" w:rsidRPr="00FB4833" w:rsidRDefault="00ED2689" w:rsidP="008D1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sz w:val="28"/>
                <w:szCs w:val="28"/>
              </w:rPr>
              <w:drawing>
                <wp:inline distT="0" distB="0" distL="0" distR="0" wp14:anchorId="05DEDC8E" wp14:editId="7ADAE51A">
                  <wp:extent cx="3755057" cy="2438400"/>
                  <wp:effectExtent l="0" t="0" r="0" b="0"/>
                  <wp:docPr id="704224982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4224982" name="Picture 704224982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69841" cy="244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B6F465" w14:textId="77777777" w:rsidR="00BF12FD" w:rsidRDefault="00BF12FD"/>
    <w:sectPr w:rsidR="00BF1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A2E4F"/>
    <w:rsid w:val="002979E9"/>
    <w:rsid w:val="006718E2"/>
    <w:rsid w:val="007A4539"/>
    <w:rsid w:val="007B7E53"/>
    <w:rsid w:val="008D187A"/>
    <w:rsid w:val="008F252B"/>
    <w:rsid w:val="009616BF"/>
    <w:rsid w:val="00A93394"/>
    <w:rsid w:val="00BE1D8E"/>
    <w:rsid w:val="00BF12FD"/>
    <w:rsid w:val="00CA2E4F"/>
    <w:rsid w:val="00E4391E"/>
    <w:rsid w:val="00ED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51D8A9"/>
  <w15:chartTrackingRefBased/>
  <w15:docId w15:val="{C800FDE3-3A97-476A-8264-E4933827D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6B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1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mp"/><Relationship Id="rId13" Type="http://schemas.openxmlformats.org/officeDocument/2006/relationships/image" Target="media/image10.tmp"/><Relationship Id="rId18" Type="http://schemas.openxmlformats.org/officeDocument/2006/relationships/image" Target="media/image15.tmp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tmp"/><Relationship Id="rId12" Type="http://schemas.openxmlformats.org/officeDocument/2006/relationships/image" Target="media/image9.tmp"/><Relationship Id="rId17" Type="http://schemas.openxmlformats.org/officeDocument/2006/relationships/image" Target="media/image14.tmp"/><Relationship Id="rId2" Type="http://schemas.openxmlformats.org/officeDocument/2006/relationships/settings" Target="settings.xml"/><Relationship Id="rId16" Type="http://schemas.openxmlformats.org/officeDocument/2006/relationships/image" Target="media/image13.tmp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tmp"/><Relationship Id="rId11" Type="http://schemas.openxmlformats.org/officeDocument/2006/relationships/image" Target="media/image8.tmp"/><Relationship Id="rId5" Type="http://schemas.openxmlformats.org/officeDocument/2006/relationships/image" Target="media/image2.tmp"/><Relationship Id="rId15" Type="http://schemas.openxmlformats.org/officeDocument/2006/relationships/image" Target="media/image12.tmp"/><Relationship Id="rId10" Type="http://schemas.openxmlformats.org/officeDocument/2006/relationships/image" Target="media/image7.tmp"/><Relationship Id="rId19" Type="http://schemas.openxmlformats.org/officeDocument/2006/relationships/image" Target="media/image16.tmp"/><Relationship Id="rId4" Type="http://schemas.openxmlformats.org/officeDocument/2006/relationships/image" Target="media/image1.tmp"/><Relationship Id="rId9" Type="http://schemas.openxmlformats.org/officeDocument/2006/relationships/image" Target="media/image6.tmp"/><Relationship Id="rId14" Type="http://schemas.openxmlformats.org/officeDocument/2006/relationships/image" Target="media/image1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100</Words>
  <Characters>618</Characters>
  <Application>Microsoft Office Word</Application>
  <DocSecurity>0</DocSecurity>
  <Lines>5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Shaikh</dc:creator>
  <cp:keywords/>
  <dc:description/>
  <cp:lastModifiedBy>Sami Shaikh</cp:lastModifiedBy>
  <cp:revision>7</cp:revision>
  <dcterms:created xsi:type="dcterms:W3CDTF">2024-06-16T15:56:00Z</dcterms:created>
  <dcterms:modified xsi:type="dcterms:W3CDTF">2024-06-16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98208bba11ee3ad223d5fc0cb024f05b83a23feca406a839735990a8e8064a</vt:lpwstr>
  </property>
</Properties>
</file>